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719" w:rsidRDefault="00101E03" w:rsidP="00101E03">
      <w:pPr>
        <w:jc w:val="both"/>
      </w:pPr>
      <w:r>
        <w:rPr>
          <w:b/>
        </w:rPr>
        <w:t>T</w:t>
      </w:r>
      <w:r w:rsidR="00A6311E" w:rsidRPr="001D3915">
        <w:rPr>
          <w:b/>
        </w:rPr>
        <w:t>able</w:t>
      </w:r>
      <w:r w:rsidR="008C3538">
        <w:rPr>
          <w:b/>
        </w:rPr>
        <w:t xml:space="preserve"> </w:t>
      </w:r>
      <w:r w:rsidR="00572B62">
        <w:rPr>
          <w:b/>
        </w:rPr>
        <w:t>S</w:t>
      </w:r>
      <w:r w:rsidR="008C3538">
        <w:rPr>
          <w:b/>
        </w:rPr>
        <w:t>4</w:t>
      </w:r>
      <w:r w:rsidR="00B22719" w:rsidRPr="001D3915">
        <w:rPr>
          <w:b/>
        </w:rPr>
        <w:t>:</w:t>
      </w:r>
      <w:r w:rsidR="00B22719">
        <w:rPr>
          <w:b/>
        </w:rPr>
        <w:t xml:space="preserve"> </w:t>
      </w:r>
      <w:r w:rsidR="00921065">
        <w:rPr>
          <w:b/>
          <w:bCs/>
        </w:rPr>
        <w:t>S</w:t>
      </w:r>
      <w:r w:rsidR="00921065" w:rsidRPr="00726733">
        <w:rPr>
          <w:b/>
          <w:bCs/>
        </w:rPr>
        <w:t xml:space="preserve">tatistics of ionic residues. </w:t>
      </w:r>
      <w:r w:rsidR="00B22719" w:rsidRPr="006859C4">
        <w:t xml:space="preserve">Number </w:t>
      </w:r>
      <w:r w:rsidR="00B22719">
        <w:t>of cationic (</w:t>
      </w:r>
      <w:proofErr w:type="spellStart"/>
      <w:r w:rsidR="00B22719">
        <w:t>Arg</w:t>
      </w:r>
      <w:proofErr w:type="spellEnd"/>
      <w:r w:rsidR="00B22719">
        <w:t xml:space="preserve"> + Lys + His) and anionic (Asp + </w:t>
      </w:r>
      <w:proofErr w:type="spellStart"/>
      <w:r w:rsidR="00B22719">
        <w:t>Glu</w:t>
      </w:r>
      <w:proofErr w:type="spellEnd"/>
      <w:r w:rsidR="00B22719">
        <w:t>) residues and net charge because of the residues on protein subunit of specific MDH.</w:t>
      </w:r>
    </w:p>
    <w:p w:rsidR="00572B62" w:rsidRPr="00B22719" w:rsidRDefault="00572B62" w:rsidP="00101E03">
      <w:pPr>
        <w:jc w:val="both"/>
      </w:pPr>
    </w:p>
    <w:tbl>
      <w:tblPr>
        <w:tblW w:w="7308" w:type="dxa"/>
        <w:tblLook w:val="04A0"/>
      </w:tblPr>
      <w:tblGrid>
        <w:gridCol w:w="1522"/>
        <w:gridCol w:w="994"/>
        <w:gridCol w:w="872"/>
        <w:gridCol w:w="817"/>
        <w:gridCol w:w="1873"/>
        <w:gridCol w:w="1230"/>
      </w:tblGrid>
      <w:tr w:rsidR="00B22719" w:rsidRPr="003F7AB5" w:rsidTr="00C44F4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A03080" w:rsidRDefault="00B22719" w:rsidP="00C44F4A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  <w:r w:rsidRPr="00A03080">
              <w:rPr>
                <w:b/>
                <w:bCs/>
                <w:sz w:val="20"/>
                <w:szCs w:val="20"/>
                <w:lang w:eastAsia="en-IN"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A03080" w:rsidRDefault="00B22719" w:rsidP="00C44F4A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A03080">
              <w:rPr>
                <w:b/>
                <w:bCs/>
                <w:sz w:val="20"/>
                <w:szCs w:val="20"/>
                <w:lang w:eastAsia="en-IN"/>
              </w:rPr>
              <w:t>Isozym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0A4A3B" w:rsidRDefault="00B22719" w:rsidP="00C44F4A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eastAsia="en-IN"/>
              </w:rPr>
              <w:t>Ca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0A4A3B" w:rsidRDefault="00B22719" w:rsidP="00C44F4A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  <w:r w:rsidRPr="000A4A3B">
              <w:rPr>
                <w:b/>
                <w:bCs/>
                <w:sz w:val="20"/>
                <w:szCs w:val="20"/>
                <w:lang w:eastAsia="en-IN"/>
              </w:rPr>
              <w:t>A</w:t>
            </w:r>
            <w:r>
              <w:rPr>
                <w:b/>
                <w:bCs/>
                <w:sz w:val="20"/>
                <w:szCs w:val="20"/>
                <w:lang w:eastAsia="en-IN"/>
              </w:rPr>
              <w:t>nions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0A4A3B" w:rsidRDefault="00B22719" w:rsidP="00C44F4A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 xml:space="preserve">Net charge with His as </w:t>
            </w:r>
            <w:proofErr w:type="spellStart"/>
            <w:r>
              <w:rPr>
                <w:b/>
                <w:bCs/>
                <w:sz w:val="20"/>
                <w:szCs w:val="20"/>
                <w:lang w:eastAsia="en-IN"/>
              </w:rPr>
              <w:t>cation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22719" w:rsidRPr="000A4A3B" w:rsidRDefault="00B22719" w:rsidP="00C44F4A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Net charge with His as neutral</w:t>
            </w:r>
          </w:p>
        </w:tc>
      </w:tr>
      <w:tr w:rsidR="00B22719" w:rsidRPr="003F7AB5" w:rsidTr="00C44F4A">
        <w:trPr>
          <w:trHeight w:val="315"/>
        </w:trPr>
        <w:tc>
          <w:tcPr>
            <w:tcW w:w="73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Default="00B22719" w:rsidP="00C44F4A">
            <w:pPr>
              <w:jc w:val="center"/>
              <w:rPr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Eukaryotes</w:t>
            </w:r>
          </w:p>
        </w:tc>
      </w:tr>
      <w:tr w:rsidR="00B22719" w:rsidRPr="003F7AB5" w:rsidTr="00C44F4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Por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smartTag w:uri="urn:schemas-microsoft-com:office:smarttags" w:element="place">
              <w:smartTag w:uri="urn:schemas-microsoft-com:office:smarttags" w:element="City">
                <w:r w:rsidRPr="007375DE">
                  <w:rPr>
                    <w:sz w:val="20"/>
                    <w:szCs w:val="20"/>
                    <w:lang w:eastAsia="en-IN"/>
                  </w:rPr>
                  <w:t>Mito</w:t>
                </w:r>
              </w:smartTag>
            </w:smartTag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7</w:t>
            </w:r>
          </w:p>
        </w:tc>
      </w:tr>
      <w:tr w:rsidR="00B22719" w:rsidRPr="003F7AB5" w:rsidTr="00C44F4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9F7B25">
              <w:rPr>
                <w:sz w:val="20"/>
                <w:szCs w:val="20"/>
                <w:lang w:eastAsia="en-IN"/>
              </w:rPr>
              <w:t>Por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proofErr w:type="spellStart"/>
            <w:r w:rsidRPr="007375DE">
              <w:rPr>
                <w:sz w:val="20"/>
                <w:szCs w:val="20"/>
                <w:lang w:eastAsia="en-IN"/>
              </w:rPr>
              <w:t>Cy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5</w:t>
            </w:r>
          </w:p>
        </w:tc>
      </w:tr>
      <w:tr w:rsidR="00B22719" w:rsidRPr="003F7AB5" w:rsidTr="00C44F4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smartTag w:uri="urn:schemas-microsoft-com:office:smarttags" w:element="place">
              <w:smartTag w:uri="urn:schemas-microsoft-com:office:smarttags" w:element="City">
                <w:r w:rsidRPr="007375DE">
                  <w:rPr>
                    <w:sz w:val="20"/>
                    <w:szCs w:val="20"/>
                    <w:lang w:eastAsia="en-IN"/>
                  </w:rPr>
                  <w:t>Mito</w:t>
                </w:r>
              </w:smartTag>
            </w:smartTag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7</w:t>
            </w:r>
          </w:p>
        </w:tc>
      </w:tr>
      <w:tr w:rsidR="00B22719" w:rsidRPr="003F7AB5" w:rsidTr="00C44F4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proofErr w:type="spellStart"/>
            <w:r w:rsidRPr="007375DE">
              <w:rPr>
                <w:sz w:val="20"/>
                <w:szCs w:val="20"/>
                <w:lang w:eastAsia="en-IN"/>
              </w:rPr>
              <w:t>Cy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 w:rsidR="00B22719" w:rsidRPr="003F7AB5" w:rsidTr="00C44F4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smartTag w:uri="urn:schemas-microsoft-com:office:smarttags" w:element="place">
              <w:smartTag w:uri="urn:schemas-microsoft-com:office:smarttags" w:element="City">
                <w:r w:rsidRPr="007375DE">
                  <w:rPr>
                    <w:sz w:val="20"/>
                    <w:szCs w:val="20"/>
                    <w:lang w:eastAsia="en-IN"/>
                  </w:rPr>
                  <w:t>Mito</w:t>
                </w:r>
              </w:smartTag>
            </w:smartTag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6</w:t>
            </w:r>
          </w:p>
        </w:tc>
      </w:tr>
      <w:tr w:rsidR="00B22719" w:rsidRPr="003F7AB5" w:rsidTr="00C44F4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proofErr w:type="spellStart"/>
            <w:r w:rsidRPr="007375DE">
              <w:rPr>
                <w:sz w:val="20"/>
                <w:szCs w:val="20"/>
                <w:lang w:eastAsia="en-IN"/>
              </w:rPr>
              <w:t>Cy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2</w:t>
            </w:r>
          </w:p>
        </w:tc>
      </w:tr>
      <w:tr w:rsidR="00B22719" w:rsidRPr="003F7AB5" w:rsidTr="00C44F4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Bov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smartTag w:uri="urn:schemas-microsoft-com:office:smarttags" w:element="place">
              <w:smartTag w:uri="urn:schemas-microsoft-com:office:smarttags" w:element="City">
                <w:r w:rsidRPr="007375DE">
                  <w:rPr>
                    <w:sz w:val="20"/>
                    <w:szCs w:val="20"/>
                    <w:lang w:eastAsia="en-IN"/>
                  </w:rPr>
                  <w:t>Mito</w:t>
                </w:r>
              </w:smartTag>
            </w:smartTag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6</w:t>
            </w:r>
          </w:p>
        </w:tc>
      </w:tr>
      <w:tr w:rsidR="00B22719" w:rsidRPr="003F7AB5" w:rsidTr="00C44F4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Bov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proofErr w:type="spellStart"/>
            <w:r w:rsidRPr="007375DE">
              <w:rPr>
                <w:sz w:val="20"/>
                <w:szCs w:val="20"/>
                <w:lang w:eastAsia="en-IN"/>
              </w:rPr>
              <w:t>Cy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2</w:t>
            </w:r>
          </w:p>
        </w:tc>
      </w:tr>
      <w:tr w:rsidR="00B22719" w:rsidRPr="003F7AB5" w:rsidTr="00C44F4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Y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smartTag w:uri="urn:schemas-microsoft-com:office:smarttags" w:element="place">
              <w:smartTag w:uri="urn:schemas-microsoft-com:office:smarttags" w:element="City">
                <w:r w:rsidRPr="007375DE">
                  <w:rPr>
                    <w:sz w:val="20"/>
                    <w:szCs w:val="20"/>
                    <w:lang w:eastAsia="en-IN"/>
                  </w:rPr>
                  <w:t>Mito</w:t>
                </w:r>
              </w:smartTag>
            </w:smartTag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2</w:t>
            </w:r>
          </w:p>
        </w:tc>
      </w:tr>
      <w:tr w:rsidR="00B22719" w:rsidRPr="003F7AB5" w:rsidTr="00C44F4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Y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proofErr w:type="spellStart"/>
            <w:r w:rsidRPr="007375DE">
              <w:rPr>
                <w:sz w:val="20"/>
                <w:szCs w:val="20"/>
                <w:lang w:eastAsia="en-IN"/>
              </w:rPr>
              <w:t>Cy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3</w:t>
            </w:r>
          </w:p>
        </w:tc>
      </w:tr>
      <w:tr w:rsidR="00B22719" w:rsidRPr="003F7AB5" w:rsidTr="00C44F4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Chick</w:t>
            </w:r>
            <w:r w:rsidR="002F4441">
              <w:rPr>
                <w:sz w:val="20"/>
                <w:szCs w:val="20"/>
                <w:lang w:eastAsia="en-IN"/>
              </w:rPr>
              <w:t>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proofErr w:type="spellStart"/>
            <w:r w:rsidRPr="007375DE">
              <w:rPr>
                <w:sz w:val="20"/>
                <w:szCs w:val="20"/>
                <w:lang w:eastAsia="en-IN"/>
              </w:rPr>
              <w:t>Cy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0</w:t>
            </w:r>
          </w:p>
        </w:tc>
      </w:tr>
      <w:tr w:rsidR="00B22719" w:rsidRPr="003F7AB5" w:rsidTr="00C44F4A">
        <w:trPr>
          <w:trHeight w:val="315"/>
        </w:trPr>
        <w:tc>
          <w:tcPr>
            <w:tcW w:w="7308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Prokaryotes</w:t>
            </w:r>
          </w:p>
        </w:tc>
      </w:tr>
      <w:tr w:rsidR="00B22719" w:rsidRPr="003F7AB5" w:rsidTr="00C44F4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287D" w:rsidRDefault="00B22719" w:rsidP="00BA287D">
            <w:pPr>
              <w:jc w:val="center"/>
              <w:rPr>
                <w:iCs/>
                <w:sz w:val="20"/>
                <w:szCs w:val="20"/>
                <w:lang w:eastAsia="en-IN"/>
              </w:rPr>
            </w:pPr>
            <w:r w:rsidRPr="00101E03">
              <w:rPr>
                <w:i/>
                <w:sz w:val="20"/>
                <w:szCs w:val="20"/>
                <w:lang w:eastAsia="en-IN"/>
              </w:rPr>
              <w:t>E</w:t>
            </w:r>
            <w:r w:rsidR="00BA287D">
              <w:rPr>
                <w:i/>
                <w:sz w:val="20"/>
                <w:szCs w:val="20"/>
                <w:lang w:eastAsia="en-IN"/>
              </w:rPr>
              <w:t>scherichia</w:t>
            </w:r>
            <w:r w:rsidRPr="00101E03">
              <w:rPr>
                <w:i/>
                <w:sz w:val="20"/>
                <w:szCs w:val="20"/>
                <w:lang w:eastAsia="en-IN"/>
              </w:rPr>
              <w:t xml:space="preserve"> coli</w:t>
            </w:r>
            <w:r w:rsidR="00BA287D">
              <w:rPr>
                <w:iCs/>
                <w:sz w:val="20"/>
                <w:szCs w:val="20"/>
                <w:lang w:eastAsia="en-IN"/>
              </w:rPr>
              <w:t xml:space="preserve"> </w:t>
            </w:r>
          </w:p>
          <w:p w:rsidR="00B22719" w:rsidRPr="00BA287D" w:rsidRDefault="00BA287D" w:rsidP="00BA287D">
            <w:pPr>
              <w:jc w:val="center"/>
              <w:rPr>
                <w:iCs/>
                <w:sz w:val="20"/>
                <w:szCs w:val="20"/>
                <w:lang w:eastAsia="en-IN"/>
              </w:rPr>
            </w:pPr>
            <w:r>
              <w:rPr>
                <w:iCs/>
                <w:sz w:val="20"/>
                <w:szCs w:val="20"/>
                <w:lang w:eastAsia="en-IN"/>
              </w:rPr>
              <w:t>(aerob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proofErr w:type="spellStart"/>
            <w:r w:rsidRPr="007375DE">
              <w:rPr>
                <w:sz w:val="20"/>
                <w:szCs w:val="20"/>
                <w:lang w:eastAsia="en-IN"/>
              </w:rPr>
              <w:t>Cy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 w:rsidRPr="007375DE">
              <w:rPr>
                <w:sz w:val="20"/>
                <w:szCs w:val="20"/>
                <w:lang w:eastAsia="en-IN"/>
              </w:rPr>
              <w:t>-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2719" w:rsidRPr="007375DE" w:rsidRDefault="00B22719" w:rsidP="00C44F4A">
            <w:pPr>
              <w:jc w:val="center"/>
              <w:rPr>
                <w:sz w:val="20"/>
                <w:szCs w:val="20"/>
                <w:lang w:eastAsia="en-IN"/>
              </w:rPr>
            </w:pPr>
            <w:r>
              <w:rPr>
                <w:sz w:val="20"/>
                <w:szCs w:val="20"/>
                <w:lang w:eastAsia="en-IN"/>
              </w:rPr>
              <w:t>-13</w:t>
            </w:r>
          </w:p>
        </w:tc>
      </w:tr>
    </w:tbl>
    <w:p w:rsidR="00933D08" w:rsidRDefault="00933D08" w:rsidP="00933D08">
      <w:pPr>
        <w:spacing w:before="120" w:after="120"/>
        <w:ind w:right="144"/>
        <w:jc w:val="both"/>
        <w:rPr>
          <w:b/>
          <w:sz w:val="23"/>
        </w:rPr>
      </w:pPr>
    </w:p>
    <w:p w:rsidR="00933D08" w:rsidRDefault="00933D08" w:rsidP="00933D08">
      <w:pPr>
        <w:spacing w:before="120" w:after="120"/>
        <w:ind w:right="144"/>
        <w:jc w:val="both"/>
        <w:rPr>
          <w:b/>
          <w:sz w:val="23"/>
        </w:rPr>
      </w:pPr>
    </w:p>
    <w:p w:rsidR="00933D08" w:rsidRDefault="00933D08" w:rsidP="00933D08">
      <w:pPr>
        <w:spacing w:before="120" w:after="120"/>
        <w:ind w:right="144"/>
        <w:jc w:val="both"/>
        <w:rPr>
          <w:b/>
          <w:sz w:val="23"/>
        </w:rPr>
      </w:pPr>
    </w:p>
    <w:sectPr w:rsidR="00933D08" w:rsidSect="00F62C28">
      <w:pgSz w:w="11909" w:h="16834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977707"/>
    <w:rsid w:val="00043F83"/>
    <w:rsid w:val="0009230F"/>
    <w:rsid w:val="000A4001"/>
    <w:rsid w:val="000B2B0F"/>
    <w:rsid w:val="000C725E"/>
    <w:rsid w:val="000D5928"/>
    <w:rsid w:val="000E397C"/>
    <w:rsid w:val="00101E03"/>
    <w:rsid w:val="00111591"/>
    <w:rsid w:val="00142D52"/>
    <w:rsid w:val="00164B56"/>
    <w:rsid w:val="0016733C"/>
    <w:rsid w:val="00167CCD"/>
    <w:rsid w:val="001B1533"/>
    <w:rsid w:val="00231B5B"/>
    <w:rsid w:val="0027092F"/>
    <w:rsid w:val="002766D9"/>
    <w:rsid w:val="0028795F"/>
    <w:rsid w:val="002C4B9A"/>
    <w:rsid w:val="002E0454"/>
    <w:rsid w:val="002F4441"/>
    <w:rsid w:val="003500AB"/>
    <w:rsid w:val="00383808"/>
    <w:rsid w:val="00396B29"/>
    <w:rsid w:val="003C2EE5"/>
    <w:rsid w:val="003D575E"/>
    <w:rsid w:val="003E3C2E"/>
    <w:rsid w:val="00450070"/>
    <w:rsid w:val="0046075C"/>
    <w:rsid w:val="004A7398"/>
    <w:rsid w:val="004E2D4B"/>
    <w:rsid w:val="004F4C07"/>
    <w:rsid w:val="00527E78"/>
    <w:rsid w:val="005328E0"/>
    <w:rsid w:val="005360A6"/>
    <w:rsid w:val="00537FA8"/>
    <w:rsid w:val="00557022"/>
    <w:rsid w:val="00562753"/>
    <w:rsid w:val="00572B62"/>
    <w:rsid w:val="00605F7B"/>
    <w:rsid w:val="0062186F"/>
    <w:rsid w:val="00627F62"/>
    <w:rsid w:val="00691453"/>
    <w:rsid w:val="00692CE2"/>
    <w:rsid w:val="00693726"/>
    <w:rsid w:val="006A10B7"/>
    <w:rsid w:val="007114D9"/>
    <w:rsid w:val="007335C0"/>
    <w:rsid w:val="00774296"/>
    <w:rsid w:val="007953C6"/>
    <w:rsid w:val="007B5B30"/>
    <w:rsid w:val="007D5894"/>
    <w:rsid w:val="007D66B5"/>
    <w:rsid w:val="00820771"/>
    <w:rsid w:val="00840E46"/>
    <w:rsid w:val="008832E1"/>
    <w:rsid w:val="008954A9"/>
    <w:rsid w:val="008B0F40"/>
    <w:rsid w:val="008C2761"/>
    <w:rsid w:val="008C2F72"/>
    <w:rsid w:val="008C3538"/>
    <w:rsid w:val="00904DAC"/>
    <w:rsid w:val="00921065"/>
    <w:rsid w:val="00933D08"/>
    <w:rsid w:val="00937CCB"/>
    <w:rsid w:val="00977707"/>
    <w:rsid w:val="009A5BDB"/>
    <w:rsid w:val="009C0863"/>
    <w:rsid w:val="00A112EF"/>
    <w:rsid w:val="00A50540"/>
    <w:rsid w:val="00A6311E"/>
    <w:rsid w:val="00AF7714"/>
    <w:rsid w:val="00B028CC"/>
    <w:rsid w:val="00B22719"/>
    <w:rsid w:val="00B35F0B"/>
    <w:rsid w:val="00B360A2"/>
    <w:rsid w:val="00B74713"/>
    <w:rsid w:val="00BA287D"/>
    <w:rsid w:val="00BA6941"/>
    <w:rsid w:val="00BB26E3"/>
    <w:rsid w:val="00C17151"/>
    <w:rsid w:val="00C25B93"/>
    <w:rsid w:val="00C44F4A"/>
    <w:rsid w:val="00C64776"/>
    <w:rsid w:val="00C95CD6"/>
    <w:rsid w:val="00CA049C"/>
    <w:rsid w:val="00CB18B4"/>
    <w:rsid w:val="00CB3344"/>
    <w:rsid w:val="00CC142B"/>
    <w:rsid w:val="00CE6EDB"/>
    <w:rsid w:val="00D24EB0"/>
    <w:rsid w:val="00D44970"/>
    <w:rsid w:val="00D77481"/>
    <w:rsid w:val="00D90A4B"/>
    <w:rsid w:val="00D91844"/>
    <w:rsid w:val="00DC3040"/>
    <w:rsid w:val="00DD400F"/>
    <w:rsid w:val="00E04360"/>
    <w:rsid w:val="00E059BF"/>
    <w:rsid w:val="00E57895"/>
    <w:rsid w:val="00E6000D"/>
    <w:rsid w:val="00E73ED0"/>
    <w:rsid w:val="00E77654"/>
    <w:rsid w:val="00E8062D"/>
    <w:rsid w:val="00E81DB7"/>
    <w:rsid w:val="00E97C4F"/>
    <w:rsid w:val="00F108A0"/>
    <w:rsid w:val="00F1495E"/>
    <w:rsid w:val="00F27A1C"/>
    <w:rsid w:val="00F34BE9"/>
    <w:rsid w:val="00F36136"/>
    <w:rsid w:val="00F44FD3"/>
    <w:rsid w:val="00F62C28"/>
    <w:rsid w:val="00F76236"/>
    <w:rsid w:val="00F770F0"/>
    <w:rsid w:val="00FE4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ity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hi-IN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67CCD"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923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230F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12E16C-F68D-46A0-8D72-910AF6F32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 </vt:lpstr>
    </vt:vector>
  </TitlesOfParts>
  <Company>IITBombay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Awanit</cp:lastModifiedBy>
  <cp:revision>4</cp:revision>
  <dcterms:created xsi:type="dcterms:W3CDTF">2013-11-28T00:24:00Z</dcterms:created>
  <dcterms:modified xsi:type="dcterms:W3CDTF">2013-11-28T00:27:00Z</dcterms:modified>
</cp:coreProperties>
</file>